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411FE" w14:textId="604B5825" w:rsidR="00A37BF5" w:rsidRPr="00A37BF5" w:rsidRDefault="00A37BF5" w:rsidP="00A37BF5">
      <w:pPr>
        <w:spacing w:line="276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987"/>
        <w:gridCol w:w="1174"/>
        <w:gridCol w:w="1182"/>
        <w:gridCol w:w="992"/>
        <w:gridCol w:w="1177"/>
        <w:gridCol w:w="981"/>
        <w:gridCol w:w="788"/>
        <w:gridCol w:w="989"/>
        <w:gridCol w:w="984"/>
        <w:gridCol w:w="805"/>
        <w:gridCol w:w="1174"/>
        <w:gridCol w:w="1177"/>
        <w:gridCol w:w="780"/>
      </w:tblGrid>
      <w:tr w:rsidR="00A37BF5" w:rsidRPr="00A37BF5" w14:paraId="13334262" w14:textId="77777777" w:rsidTr="00A37BF5">
        <w:trPr>
          <w:trHeight w:val="300"/>
        </w:trPr>
        <w:tc>
          <w:tcPr>
            <w:tcW w:w="348" w:type="pct"/>
            <w:shd w:val="clear" w:color="auto" w:fill="auto"/>
            <w:vAlign w:val="center"/>
            <w:hideMark/>
          </w:tcPr>
          <w:p w14:paraId="7F930487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4621A548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1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E86E9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03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A649E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98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308A6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dolescents</w:t>
            </w:r>
          </w:p>
        </w:tc>
        <w:tc>
          <w:tcPr>
            <w:tcW w:w="110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F7688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hildren</w:t>
            </w:r>
          </w:p>
        </w:tc>
      </w:tr>
      <w:tr w:rsidR="00A37BF5" w:rsidRPr="00A37BF5" w14:paraId="68060196" w14:textId="77777777" w:rsidTr="00A37BF5">
        <w:trPr>
          <w:trHeight w:val="300"/>
        </w:trPr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6708F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8F850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AF125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SD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221B6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D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413F8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</w:pPr>
            <w:proofErr w:type="gramStart"/>
            <w:r w:rsidRPr="00A37BF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p</w:t>
            </w:r>
            <w:proofErr w:type="gramEnd"/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EC432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SD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9875B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D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A9C0E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</w:pPr>
            <w:proofErr w:type="gramStart"/>
            <w:r w:rsidRPr="00A37BF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p</w:t>
            </w:r>
            <w:proofErr w:type="gramEnd"/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19170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SD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5530C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D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FD9A3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</w:pPr>
            <w:proofErr w:type="gramStart"/>
            <w:r w:rsidRPr="00A37BF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p</w:t>
            </w:r>
            <w:proofErr w:type="gramEnd"/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D19BC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S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0FAC5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D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1742" w14:textId="77777777" w:rsidR="00A37BF5" w:rsidRPr="00A37BF5" w:rsidRDefault="00A37BF5" w:rsidP="00C31CA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</w:pPr>
            <w:proofErr w:type="gramStart"/>
            <w:r w:rsidRPr="00A37BF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>p</w:t>
            </w:r>
            <w:proofErr w:type="gramEnd"/>
          </w:p>
        </w:tc>
      </w:tr>
      <w:tr w:rsidR="00E7417A" w:rsidRPr="00A37BF5" w14:paraId="7181548F" w14:textId="77777777" w:rsidTr="00E7417A">
        <w:trPr>
          <w:trHeight w:val="374"/>
        </w:trPr>
        <w:tc>
          <w:tcPr>
            <w:tcW w:w="34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977C3B0" w14:textId="752EAB1E" w:rsidR="00E7417A" w:rsidRPr="00A37BF5" w:rsidRDefault="00E7417A" w:rsidP="00E741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ul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sample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9B1BDE" w14:textId="77777777" w:rsidR="00E7417A" w:rsidRPr="00A37BF5" w:rsidRDefault="00E7417A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 (% male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88E0D3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25DBF1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73657F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0994C7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9D4F63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FB7289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65EF59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9C13A7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AAE435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018685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9257D0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8294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7417A" w:rsidRPr="00A37BF5" w14:paraId="2877BE88" w14:textId="77777777" w:rsidTr="00A37BF5">
        <w:trPr>
          <w:trHeight w:val="468"/>
        </w:trPr>
        <w:tc>
          <w:tcPr>
            <w:tcW w:w="348" w:type="pct"/>
            <w:vMerge/>
            <w:shd w:val="clear" w:color="auto" w:fill="auto"/>
            <w:vAlign w:val="center"/>
            <w:hideMark/>
          </w:tcPr>
          <w:p w14:paraId="0995E844" w14:textId="77777777" w:rsidR="00E7417A" w:rsidRPr="00A37BF5" w:rsidRDefault="00E7417A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6FC24FC" w14:textId="77777777" w:rsidR="00E7417A" w:rsidRPr="00A37BF5" w:rsidRDefault="00E7417A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ge (</w:t>
            </w:r>
            <w:proofErr w:type="spellStart"/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yrs</w:t>
            </w:r>
            <w:proofErr w:type="spellEnd"/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14" w:type="pct"/>
            <w:shd w:val="clear" w:color="auto" w:fill="auto"/>
            <w:hideMark/>
          </w:tcPr>
          <w:p w14:paraId="2223BECD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16.67</w:t>
            </w:r>
          </w:p>
          <w:p w14:paraId="505B7D7D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5.92)</w:t>
            </w:r>
          </w:p>
        </w:tc>
        <w:tc>
          <w:tcPr>
            <w:tcW w:w="417" w:type="pct"/>
            <w:shd w:val="clear" w:color="auto" w:fill="auto"/>
            <w:hideMark/>
          </w:tcPr>
          <w:p w14:paraId="60E9F508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16.93</w:t>
            </w:r>
          </w:p>
          <w:p w14:paraId="0A6A1ED5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6.02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242D8C93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6</w:t>
            </w:r>
          </w:p>
        </w:tc>
        <w:tc>
          <w:tcPr>
            <w:tcW w:w="415" w:type="pct"/>
            <w:shd w:val="clear" w:color="auto" w:fill="auto"/>
            <w:hideMark/>
          </w:tcPr>
          <w:p w14:paraId="0276A9EA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22.80 </w:t>
            </w:r>
          </w:p>
          <w:p w14:paraId="1D612690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3.55)</w:t>
            </w:r>
          </w:p>
        </w:tc>
        <w:tc>
          <w:tcPr>
            <w:tcW w:w="346" w:type="pct"/>
            <w:shd w:val="clear" w:color="auto" w:fill="auto"/>
            <w:hideMark/>
          </w:tcPr>
          <w:p w14:paraId="331130C4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23.25 </w:t>
            </w:r>
          </w:p>
          <w:p w14:paraId="3588A080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3.29)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5822B69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2</w:t>
            </w:r>
          </w:p>
        </w:tc>
        <w:tc>
          <w:tcPr>
            <w:tcW w:w="349" w:type="pct"/>
            <w:shd w:val="clear" w:color="auto" w:fill="auto"/>
            <w:hideMark/>
          </w:tcPr>
          <w:p w14:paraId="7DC83DF9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14.94 </w:t>
            </w:r>
          </w:p>
          <w:p w14:paraId="05FE69B4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1.71)</w:t>
            </w:r>
          </w:p>
        </w:tc>
        <w:tc>
          <w:tcPr>
            <w:tcW w:w="347" w:type="pct"/>
            <w:shd w:val="clear" w:color="auto" w:fill="auto"/>
            <w:hideMark/>
          </w:tcPr>
          <w:p w14:paraId="0C29D5C4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15.39 </w:t>
            </w:r>
          </w:p>
          <w:p w14:paraId="3BFA7C99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1.71)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38ABC7F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1</w:t>
            </w:r>
          </w:p>
        </w:tc>
        <w:tc>
          <w:tcPr>
            <w:tcW w:w="414" w:type="pct"/>
            <w:shd w:val="clear" w:color="auto" w:fill="auto"/>
            <w:hideMark/>
          </w:tcPr>
          <w:p w14:paraId="4C6E0F7B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9.59 </w:t>
            </w:r>
          </w:p>
          <w:p w14:paraId="3554B621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1.50)</w:t>
            </w:r>
          </w:p>
        </w:tc>
        <w:tc>
          <w:tcPr>
            <w:tcW w:w="415" w:type="pct"/>
            <w:shd w:val="clear" w:color="auto" w:fill="auto"/>
            <w:hideMark/>
          </w:tcPr>
          <w:p w14:paraId="0DDBDEAB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9.52 </w:t>
            </w:r>
          </w:p>
          <w:p w14:paraId="46F9EEF5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1.54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D51069D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7</w:t>
            </w:r>
          </w:p>
        </w:tc>
      </w:tr>
      <w:tr w:rsidR="00E7417A" w:rsidRPr="00A37BF5" w14:paraId="3A4F142A" w14:textId="77777777" w:rsidTr="00A37BF5">
        <w:trPr>
          <w:trHeight w:val="300"/>
        </w:trPr>
        <w:tc>
          <w:tcPr>
            <w:tcW w:w="348" w:type="pct"/>
            <w:vMerge/>
            <w:shd w:val="clear" w:color="auto" w:fill="auto"/>
            <w:vAlign w:val="center"/>
            <w:hideMark/>
          </w:tcPr>
          <w:p w14:paraId="14D526E0" w14:textId="77777777" w:rsidR="00E7417A" w:rsidRPr="00A37BF5" w:rsidRDefault="00E7417A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0410D15" w14:textId="77777777" w:rsidR="00E7417A" w:rsidRPr="00A37BF5" w:rsidRDefault="00E7417A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Q</w:t>
            </w:r>
          </w:p>
        </w:tc>
        <w:tc>
          <w:tcPr>
            <w:tcW w:w="414" w:type="pct"/>
            <w:shd w:val="clear" w:color="auto" w:fill="auto"/>
            <w:hideMark/>
          </w:tcPr>
          <w:p w14:paraId="6A9FB0D3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103.60 </w:t>
            </w:r>
          </w:p>
          <w:p w14:paraId="0B4F7276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15.28)</w:t>
            </w:r>
          </w:p>
        </w:tc>
        <w:tc>
          <w:tcPr>
            <w:tcW w:w="417" w:type="pct"/>
            <w:shd w:val="clear" w:color="auto" w:fill="auto"/>
            <w:hideMark/>
          </w:tcPr>
          <w:p w14:paraId="01E6CA40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108.95 </w:t>
            </w:r>
          </w:p>
          <w:p w14:paraId="0DE9A144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12.82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56DC6108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.001</w:t>
            </w:r>
            <w:proofErr w:type="gramEnd"/>
          </w:p>
        </w:tc>
        <w:tc>
          <w:tcPr>
            <w:tcW w:w="415" w:type="pct"/>
            <w:shd w:val="clear" w:color="auto" w:fill="auto"/>
            <w:hideMark/>
          </w:tcPr>
          <w:p w14:paraId="5F834AA5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103.97 </w:t>
            </w:r>
          </w:p>
          <w:p w14:paraId="4AD37482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15.21)</w:t>
            </w:r>
          </w:p>
        </w:tc>
        <w:tc>
          <w:tcPr>
            <w:tcW w:w="346" w:type="pct"/>
            <w:shd w:val="clear" w:color="auto" w:fill="auto"/>
            <w:hideMark/>
          </w:tcPr>
          <w:p w14:paraId="2D296D87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109.14 </w:t>
            </w:r>
          </w:p>
          <w:p w14:paraId="295BA6C4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12.29)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C19750F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008</w:t>
            </w:r>
          </w:p>
        </w:tc>
        <w:tc>
          <w:tcPr>
            <w:tcW w:w="349" w:type="pct"/>
            <w:shd w:val="clear" w:color="auto" w:fill="auto"/>
            <w:hideMark/>
          </w:tcPr>
          <w:p w14:paraId="37ACA1B5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101.81 </w:t>
            </w:r>
          </w:p>
          <w:p w14:paraId="74C46DC0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15.92)</w:t>
            </w:r>
          </w:p>
        </w:tc>
        <w:tc>
          <w:tcPr>
            <w:tcW w:w="347" w:type="pct"/>
            <w:shd w:val="clear" w:color="auto" w:fill="auto"/>
            <w:hideMark/>
          </w:tcPr>
          <w:p w14:paraId="2EB34627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106.69 </w:t>
            </w:r>
          </w:p>
          <w:p w14:paraId="2E97131F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13.32)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74C554A4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012</w:t>
            </w:r>
          </w:p>
        </w:tc>
        <w:tc>
          <w:tcPr>
            <w:tcW w:w="414" w:type="pct"/>
            <w:shd w:val="clear" w:color="auto" w:fill="auto"/>
            <w:hideMark/>
          </w:tcPr>
          <w:p w14:paraId="514D0340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105.54 </w:t>
            </w:r>
          </w:p>
          <w:p w14:paraId="128288D7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14.35)</w:t>
            </w:r>
          </w:p>
        </w:tc>
        <w:tc>
          <w:tcPr>
            <w:tcW w:w="415" w:type="pct"/>
            <w:shd w:val="clear" w:color="auto" w:fill="auto"/>
            <w:hideMark/>
          </w:tcPr>
          <w:p w14:paraId="34C86ABC" w14:textId="77777777" w:rsidR="00E7417A" w:rsidRPr="00A37BF5" w:rsidRDefault="00E7417A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 xml:space="preserve">111.81 </w:t>
            </w:r>
          </w:p>
          <w:p w14:paraId="07B384D8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hAnsi="Arial" w:cs="Arial"/>
                <w:sz w:val="18"/>
                <w:szCs w:val="18"/>
              </w:rPr>
              <w:t>(12.50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CFBFE15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005</w:t>
            </w:r>
          </w:p>
        </w:tc>
      </w:tr>
      <w:tr w:rsidR="00E7417A" w:rsidRPr="00A37BF5" w14:paraId="235FB45C" w14:textId="77777777" w:rsidTr="00E7417A">
        <w:trPr>
          <w:trHeight w:val="397"/>
        </w:trPr>
        <w:tc>
          <w:tcPr>
            <w:tcW w:w="348" w:type="pct"/>
            <w:vMerge w:val="restart"/>
            <w:shd w:val="clear" w:color="auto" w:fill="auto"/>
            <w:hideMark/>
          </w:tcPr>
          <w:p w14:paraId="06C5735E" w14:textId="6CC0A393" w:rsidR="00E7417A" w:rsidRPr="00A37BF5" w:rsidRDefault="00E7417A" w:rsidP="00E741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Q-</w:t>
            </w:r>
            <w:r w:rsidR="0024493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FE78409" w14:textId="77777777" w:rsidR="00E7417A" w:rsidRPr="00A37BF5" w:rsidRDefault="00E7417A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 (% male)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FC13186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4 (71%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195BCDE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1 (69%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287B6CAA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8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2046B55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4 (64%)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14:paraId="1E9670DA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2 (74%)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C740DED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B46EF73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8 (78%)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4B5CEB04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4 (66%)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6B0C2EF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633136F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2 (69%)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707D3D2C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 (67%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FA0B580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9</w:t>
            </w:r>
          </w:p>
        </w:tc>
      </w:tr>
      <w:tr w:rsidR="00E7417A" w:rsidRPr="00A37BF5" w14:paraId="20C5D725" w14:textId="77777777" w:rsidTr="00A37BF5">
        <w:trPr>
          <w:trHeight w:val="505"/>
        </w:trPr>
        <w:tc>
          <w:tcPr>
            <w:tcW w:w="348" w:type="pct"/>
            <w:vMerge/>
            <w:shd w:val="clear" w:color="auto" w:fill="auto"/>
            <w:vAlign w:val="center"/>
            <w:hideMark/>
          </w:tcPr>
          <w:p w14:paraId="2997047E" w14:textId="77777777" w:rsidR="00E7417A" w:rsidRPr="00A37BF5" w:rsidRDefault="00E7417A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21940BCD" w14:textId="77777777" w:rsidR="00E7417A" w:rsidRPr="00A37BF5" w:rsidRDefault="00E7417A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ge (</w:t>
            </w:r>
            <w:proofErr w:type="spellStart"/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yrs</w:t>
            </w:r>
            <w:proofErr w:type="spellEnd"/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7956986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.74 (5.91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9FE2068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.17 (5.94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352E10BF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6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4345367E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.71 (3.60)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14:paraId="51486813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.28 (3.10)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1CD74BF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204A70B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.88 (1.73)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27891ACD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.29 (1.76)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D60117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9F4A84C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47 (1.46)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59E93663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54 (1.57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2D85871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8</w:t>
            </w:r>
          </w:p>
        </w:tc>
      </w:tr>
      <w:tr w:rsidR="00E7417A" w:rsidRPr="00A37BF5" w14:paraId="1FB4BFE3" w14:textId="77777777" w:rsidTr="00A37BF5">
        <w:trPr>
          <w:trHeight w:val="457"/>
        </w:trPr>
        <w:tc>
          <w:tcPr>
            <w:tcW w:w="348" w:type="pct"/>
            <w:vMerge/>
            <w:shd w:val="clear" w:color="auto" w:fill="auto"/>
            <w:vAlign w:val="center"/>
            <w:hideMark/>
          </w:tcPr>
          <w:p w14:paraId="60DB7617" w14:textId="77777777" w:rsidR="00E7417A" w:rsidRPr="00A37BF5" w:rsidRDefault="00E7417A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E4E2D6A" w14:textId="77777777" w:rsidR="00E7417A" w:rsidRPr="00A37BF5" w:rsidRDefault="00E7417A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Q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8312C46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8.49 (9.31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117C616F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9.83 (8.99)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6BB2974B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2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3D630C63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9.73 (9.71)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14:paraId="1BDEFA6C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1.96 (9.70)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439CD83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88DF0FB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6.76 (9.36)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0862B796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7.53 (8.99)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E29A645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EDC886C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9.11 (9.22)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5D6A6B87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0.17 (7.25)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6AC0125" w14:textId="77777777" w:rsidR="00E7417A" w:rsidRPr="00A37BF5" w:rsidRDefault="00E7417A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37BF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</w:t>
            </w:r>
          </w:p>
        </w:tc>
      </w:tr>
    </w:tbl>
    <w:p w14:paraId="743219F7" w14:textId="77777777" w:rsidR="00A37BF5" w:rsidRPr="00A37BF5" w:rsidRDefault="00A37BF5" w:rsidP="00A37BF5">
      <w:pPr>
        <w:spacing w:line="480" w:lineRule="auto"/>
        <w:rPr>
          <w:sz w:val="18"/>
          <w:szCs w:val="18"/>
        </w:rPr>
      </w:pPr>
    </w:p>
    <w:p w14:paraId="411B02E7" w14:textId="77777777" w:rsidR="003920AF" w:rsidRPr="00A37BF5" w:rsidRDefault="003920AF">
      <w:pPr>
        <w:rPr>
          <w:sz w:val="18"/>
          <w:szCs w:val="18"/>
        </w:rPr>
      </w:pPr>
    </w:p>
    <w:sectPr w:rsidR="003920AF" w:rsidRPr="00A37BF5" w:rsidSect="00A37BF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BF5"/>
    <w:rsid w:val="001027F6"/>
    <w:rsid w:val="0024493E"/>
    <w:rsid w:val="003920AF"/>
    <w:rsid w:val="00A37BF5"/>
    <w:rsid w:val="00E651D4"/>
    <w:rsid w:val="00E7417A"/>
    <w:rsid w:val="00FA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F9D7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BF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BF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626</Characters>
  <Application>Microsoft Macintosh Word</Application>
  <DocSecurity>0</DocSecurity>
  <Lines>69</Lines>
  <Paragraphs>45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awley</dc:creator>
  <cp:keywords/>
  <dc:description/>
  <cp:lastModifiedBy>Daisy Crawley</cp:lastModifiedBy>
  <cp:revision>3</cp:revision>
  <dcterms:created xsi:type="dcterms:W3CDTF">2020-09-04T12:14:00Z</dcterms:created>
  <dcterms:modified xsi:type="dcterms:W3CDTF">2020-09-06T19:40:00Z</dcterms:modified>
</cp:coreProperties>
</file>